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9438E3" w14:textId="6EB110C2" w:rsidR="00EC77C1" w:rsidRPr="00A25F5F" w:rsidRDefault="00EC77C1" w:rsidP="00EC77C1">
      <w:pPr>
        <w:spacing w:before="0" w:after="0" w:line="480" w:lineRule="auto"/>
        <w:jc w:val="both"/>
        <w:rPr>
          <w:rFonts w:cs="Times New Roman"/>
          <w:b/>
          <w:bCs/>
          <w:szCs w:val="24"/>
        </w:rPr>
      </w:pPr>
      <w:bookmarkStart w:id="0" w:name="_Hlk98234297"/>
      <w:r w:rsidRPr="00A25F5F">
        <w:rPr>
          <w:rFonts w:cs="Times New Roman"/>
          <w:b/>
          <w:bCs/>
          <w:szCs w:val="24"/>
        </w:rPr>
        <w:t xml:space="preserve">Effect of global warming on the potential distribution of a </w:t>
      </w:r>
      <w:proofErr w:type="spellStart"/>
      <w:r w:rsidRPr="00A25F5F">
        <w:rPr>
          <w:rFonts w:cs="Times New Roman"/>
          <w:b/>
          <w:bCs/>
          <w:szCs w:val="24"/>
        </w:rPr>
        <w:t>holoparasitic</w:t>
      </w:r>
      <w:proofErr w:type="spellEnd"/>
      <w:r w:rsidRPr="00A25F5F">
        <w:rPr>
          <w:rFonts w:cs="Times New Roman"/>
          <w:b/>
          <w:bCs/>
          <w:szCs w:val="24"/>
        </w:rPr>
        <w:t xml:space="preserve"> plant </w:t>
      </w:r>
      <w:proofErr w:type="spellStart"/>
      <w:r w:rsidRPr="00A25F5F">
        <w:rPr>
          <w:rFonts w:cs="Times New Roman"/>
          <w:b/>
          <w:bCs/>
          <w:i/>
          <w:szCs w:val="24"/>
        </w:rPr>
        <w:t>Phelypaea</w:t>
      </w:r>
      <w:proofErr w:type="spellEnd"/>
      <w:r w:rsidRPr="00A25F5F">
        <w:rPr>
          <w:rFonts w:cs="Times New Roman"/>
          <w:b/>
          <w:bCs/>
          <w:i/>
          <w:szCs w:val="24"/>
        </w:rPr>
        <w:t xml:space="preserve"> </w:t>
      </w:r>
      <w:proofErr w:type="spellStart"/>
      <w:r w:rsidRPr="00A25F5F">
        <w:rPr>
          <w:rFonts w:cs="Times New Roman"/>
          <w:b/>
          <w:bCs/>
          <w:i/>
          <w:szCs w:val="24"/>
        </w:rPr>
        <w:t>tournefortii</w:t>
      </w:r>
      <w:proofErr w:type="spellEnd"/>
      <w:r w:rsidRPr="00A25F5F">
        <w:rPr>
          <w:rFonts w:cs="Times New Roman"/>
          <w:b/>
          <w:bCs/>
          <w:szCs w:val="24"/>
        </w:rPr>
        <w:t xml:space="preserve"> – both climate and host distribution matter</w:t>
      </w:r>
    </w:p>
    <w:p w14:paraId="37572299" w14:textId="77777777" w:rsidR="00EC77C1" w:rsidRPr="00A25F5F" w:rsidRDefault="00EC77C1" w:rsidP="00EC77C1">
      <w:pPr>
        <w:spacing w:before="0" w:after="0" w:line="480" w:lineRule="auto"/>
        <w:jc w:val="both"/>
        <w:rPr>
          <w:rFonts w:cs="Times New Roman"/>
          <w:b/>
          <w:bCs/>
          <w:szCs w:val="24"/>
        </w:rPr>
      </w:pPr>
    </w:p>
    <w:p w14:paraId="24D72206" w14:textId="77777777" w:rsidR="00EC77C1" w:rsidRPr="00A25F5F" w:rsidRDefault="00EC77C1" w:rsidP="00EC77C1">
      <w:pPr>
        <w:spacing w:before="0" w:after="0" w:line="480" w:lineRule="auto"/>
        <w:jc w:val="both"/>
        <w:rPr>
          <w:rFonts w:cs="Times New Roman"/>
          <w:b/>
          <w:bCs/>
          <w:szCs w:val="24"/>
        </w:rPr>
      </w:pPr>
      <w:r w:rsidRPr="00A25F5F">
        <w:rPr>
          <w:rFonts w:cs="Times New Roman"/>
          <w:b/>
          <w:bCs/>
          <w:szCs w:val="24"/>
        </w:rPr>
        <w:t>Renata Piwowarczyk</w:t>
      </w:r>
      <w:r w:rsidRPr="00A25F5F">
        <w:rPr>
          <w:rFonts w:cs="Times New Roman"/>
          <w:b/>
          <w:bCs/>
          <w:szCs w:val="24"/>
          <w:vertAlign w:val="superscript"/>
        </w:rPr>
        <w:t>1</w:t>
      </w:r>
      <w:r w:rsidRPr="00A25F5F">
        <w:rPr>
          <w:rFonts w:cs="Times New Roman"/>
          <w:b/>
          <w:bCs/>
          <w:szCs w:val="24"/>
        </w:rPr>
        <w:t xml:space="preserve"> &amp; Marta Kolanowska</w:t>
      </w:r>
      <w:r w:rsidRPr="00A25F5F">
        <w:rPr>
          <w:rFonts w:cs="Times New Roman"/>
          <w:szCs w:val="24"/>
          <w:vertAlign w:val="superscript"/>
        </w:rPr>
        <w:t>2*</w:t>
      </w:r>
      <w:r w:rsidRPr="00A25F5F">
        <w:rPr>
          <w:rFonts w:cs="Times New Roman"/>
          <w:b/>
          <w:bCs/>
          <w:szCs w:val="24"/>
        </w:rPr>
        <w:t xml:space="preserve"> </w:t>
      </w:r>
    </w:p>
    <w:p w14:paraId="6C40FCDF" w14:textId="77777777" w:rsidR="00EC77C1" w:rsidRPr="00A25F5F" w:rsidRDefault="00EC77C1" w:rsidP="00EC77C1">
      <w:pPr>
        <w:spacing w:before="0" w:after="0" w:line="480" w:lineRule="auto"/>
        <w:jc w:val="both"/>
        <w:rPr>
          <w:rFonts w:cs="Times New Roman"/>
          <w:szCs w:val="24"/>
          <w:vertAlign w:val="superscript"/>
        </w:rPr>
      </w:pPr>
      <w:r w:rsidRPr="00A25F5F">
        <w:rPr>
          <w:rFonts w:cs="Times New Roman"/>
          <w:szCs w:val="24"/>
          <w:vertAlign w:val="superscript"/>
        </w:rPr>
        <w:t xml:space="preserve">1 </w:t>
      </w:r>
      <w:r w:rsidRPr="00A25F5F">
        <w:rPr>
          <w:rFonts w:cs="Times New Roman"/>
          <w:iCs/>
          <w:szCs w:val="24"/>
        </w:rPr>
        <w:t xml:space="preserve">Center for Research and Conservation of Biodiversity, Department of Environmental Biology, Institute of Biology, Jan </w:t>
      </w:r>
      <w:proofErr w:type="spellStart"/>
      <w:r w:rsidRPr="00A25F5F">
        <w:rPr>
          <w:rFonts w:cs="Times New Roman"/>
          <w:iCs/>
          <w:szCs w:val="24"/>
        </w:rPr>
        <w:t>Kochanowski</w:t>
      </w:r>
      <w:proofErr w:type="spellEnd"/>
      <w:r w:rsidRPr="00A25F5F">
        <w:rPr>
          <w:rFonts w:cs="Times New Roman"/>
          <w:iCs/>
          <w:szCs w:val="24"/>
        </w:rPr>
        <w:t xml:space="preserve"> University, </w:t>
      </w:r>
      <w:proofErr w:type="spellStart"/>
      <w:r w:rsidRPr="00A25F5F">
        <w:rPr>
          <w:rFonts w:cs="Times New Roman"/>
          <w:iCs/>
          <w:szCs w:val="24"/>
        </w:rPr>
        <w:t>Uniwersytecka</w:t>
      </w:r>
      <w:proofErr w:type="spellEnd"/>
      <w:r w:rsidRPr="00A25F5F">
        <w:rPr>
          <w:rFonts w:cs="Times New Roman"/>
          <w:iCs/>
          <w:szCs w:val="24"/>
        </w:rPr>
        <w:t xml:space="preserve"> 7 Street, PL-25-406, Kielce, Poland</w:t>
      </w:r>
      <w:r w:rsidRPr="00A25F5F">
        <w:rPr>
          <w:rFonts w:cs="Times New Roman"/>
          <w:i/>
          <w:iCs/>
          <w:szCs w:val="24"/>
          <w:vertAlign w:val="superscript"/>
        </w:rPr>
        <w:t xml:space="preserve"> </w:t>
      </w:r>
    </w:p>
    <w:p w14:paraId="1431D5CD" w14:textId="310B1CBB" w:rsidR="00EC77C1" w:rsidRPr="00A25F5F" w:rsidRDefault="00EC77C1" w:rsidP="00EC77C1">
      <w:pPr>
        <w:spacing w:before="0" w:after="0" w:line="480" w:lineRule="auto"/>
        <w:jc w:val="both"/>
        <w:rPr>
          <w:rFonts w:cs="Times New Roman"/>
          <w:szCs w:val="24"/>
          <w:vertAlign w:val="superscript"/>
        </w:rPr>
      </w:pPr>
      <w:r w:rsidRPr="00A25F5F">
        <w:rPr>
          <w:rFonts w:cs="Times New Roman"/>
          <w:szCs w:val="24"/>
          <w:vertAlign w:val="superscript"/>
        </w:rPr>
        <w:t>2</w:t>
      </w:r>
      <w:r w:rsidRPr="00A25F5F">
        <w:rPr>
          <w:rFonts w:cs="Times New Roman"/>
          <w:szCs w:val="24"/>
        </w:rPr>
        <w:t xml:space="preserve"> University of Lodz, Faculty of Biology and Environmental Protection, Department of Geobotany and Plant Ecology, </w:t>
      </w:r>
      <w:proofErr w:type="spellStart"/>
      <w:r w:rsidRPr="00A25F5F">
        <w:rPr>
          <w:rFonts w:cs="Times New Roman"/>
          <w:szCs w:val="24"/>
        </w:rPr>
        <w:t>Banacha</w:t>
      </w:r>
      <w:proofErr w:type="spellEnd"/>
      <w:r w:rsidRPr="00A25F5F">
        <w:rPr>
          <w:rFonts w:cs="Times New Roman"/>
          <w:szCs w:val="24"/>
        </w:rPr>
        <w:t xml:space="preserve"> 12/16, PL-90-237 Lodz, Poland</w:t>
      </w:r>
    </w:p>
    <w:bookmarkEnd w:id="0"/>
    <w:p w14:paraId="56E3C468" w14:textId="77777777" w:rsidR="00EC77C1" w:rsidRPr="00A25F5F" w:rsidRDefault="00EC77C1" w:rsidP="00EC77C1">
      <w:pPr>
        <w:spacing w:before="0" w:after="0" w:line="480" w:lineRule="auto"/>
        <w:jc w:val="both"/>
        <w:rPr>
          <w:rFonts w:cs="Times New Roman"/>
          <w:szCs w:val="24"/>
        </w:rPr>
      </w:pPr>
      <w:r w:rsidRPr="00A25F5F">
        <w:rPr>
          <w:rFonts w:cs="Times New Roman"/>
          <w:b/>
          <w:szCs w:val="24"/>
        </w:rPr>
        <w:t xml:space="preserve">* </w:t>
      </w:r>
      <w:proofErr w:type="gramStart"/>
      <w:r w:rsidRPr="00A25F5F">
        <w:rPr>
          <w:rFonts w:cs="Times New Roman"/>
          <w:bCs/>
          <w:szCs w:val="24"/>
        </w:rPr>
        <w:t>email</w:t>
      </w:r>
      <w:proofErr w:type="gramEnd"/>
      <w:r w:rsidRPr="00A25F5F">
        <w:rPr>
          <w:rFonts w:cs="Times New Roman"/>
          <w:bCs/>
          <w:szCs w:val="24"/>
        </w:rPr>
        <w:t xml:space="preserve">: </w:t>
      </w:r>
      <w:hyperlink r:id="rId5" w:history="1">
        <w:r w:rsidRPr="00A25F5F">
          <w:rPr>
            <w:rStyle w:val="Hyperlink"/>
            <w:rFonts w:cs="Times New Roman"/>
            <w:szCs w:val="24"/>
          </w:rPr>
          <w:t>martakolanowska@wp.pl</w:t>
        </w:r>
      </w:hyperlink>
    </w:p>
    <w:p w14:paraId="6430F261" w14:textId="5F06438C" w:rsidR="00FC5E6D" w:rsidRPr="00A25F5F" w:rsidRDefault="00FC5E6D"/>
    <w:p w14:paraId="0E5A4746" w14:textId="386D141C" w:rsidR="00FA2302" w:rsidRPr="00A25F5F" w:rsidRDefault="00FA2302"/>
    <w:p w14:paraId="365038B7" w14:textId="77777777" w:rsidR="00FA2302" w:rsidRPr="00A25F5F" w:rsidRDefault="00FA2302" w:rsidP="00FA2302">
      <w:pPr>
        <w:spacing w:before="0" w:after="0" w:line="480" w:lineRule="auto"/>
        <w:jc w:val="both"/>
        <w:rPr>
          <w:rFonts w:cs="Times New Roman"/>
          <w:szCs w:val="24"/>
          <w:lang w:val="en-US"/>
        </w:rPr>
      </w:pPr>
    </w:p>
    <w:p w14:paraId="6D751D27" w14:textId="77777777" w:rsidR="00327B6D" w:rsidRPr="00A25F5F" w:rsidRDefault="00327B6D" w:rsidP="005235B4">
      <w:pPr>
        <w:spacing w:before="0" w:after="0" w:line="480" w:lineRule="auto"/>
        <w:jc w:val="both"/>
        <w:rPr>
          <w:rFonts w:cs="Times New Roman"/>
          <w:b/>
          <w:bCs/>
          <w:szCs w:val="24"/>
        </w:rPr>
        <w:sectPr w:rsidR="00327B6D" w:rsidRPr="00A25F5F" w:rsidSect="00EF03A1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D3D47A3" w14:textId="6F91FD50" w:rsidR="00327B6D" w:rsidRPr="00A25F5F" w:rsidRDefault="005235B4" w:rsidP="005235B4">
      <w:pPr>
        <w:spacing w:before="0" w:after="0" w:line="480" w:lineRule="auto"/>
        <w:jc w:val="both"/>
        <w:rPr>
          <w:rFonts w:cs="Times New Roman"/>
          <w:szCs w:val="24"/>
        </w:rPr>
      </w:pPr>
      <w:r w:rsidRPr="00A25F5F">
        <w:rPr>
          <w:rFonts w:cs="Times New Roman"/>
          <w:b/>
          <w:bCs/>
          <w:szCs w:val="24"/>
        </w:rPr>
        <w:t>S</w:t>
      </w:r>
      <w:r w:rsidR="007011CA" w:rsidRPr="00A25F5F">
        <w:rPr>
          <w:rFonts w:cs="Times New Roman"/>
          <w:b/>
          <w:bCs/>
          <w:szCs w:val="24"/>
        </w:rPr>
        <w:t>3</w:t>
      </w:r>
      <w:r w:rsidRPr="00A25F5F">
        <w:rPr>
          <w:rFonts w:cs="Times New Roman"/>
          <w:b/>
          <w:bCs/>
          <w:szCs w:val="24"/>
        </w:rPr>
        <w:t xml:space="preserve"> Annex. </w:t>
      </w:r>
      <w:r w:rsidRPr="00A25F5F">
        <w:rPr>
          <w:rFonts w:cs="Times New Roman"/>
          <w:szCs w:val="24"/>
        </w:rPr>
        <w:t>Results of</w:t>
      </w:r>
      <w:r w:rsidRPr="00A25F5F">
        <w:rPr>
          <w:rFonts w:cs="Times New Roman"/>
          <w:b/>
          <w:bCs/>
          <w:szCs w:val="24"/>
        </w:rPr>
        <w:t xml:space="preserve"> </w:t>
      </w:r>
      <w:r w:rsidRPr="00A25F5F">
        <w:rPr>
          <w:rFonts w:cs="Times New Roman"/>
          <w:szCs w:val="24"/>
        </w:rPr>
        <w:t>Pearson's Correlation Coefficient (R) statistics.</w:t>
      </w:r>
      <w:r w:rsidR="00327B6D" w:rsidRPr="00A25F5F">
        <w:fldChar w:fldCharType="begin"/>
      </w:r>
      <w:r w:rsidR="00327B6D" w:rsidRPr="00A25F5F">
        <w:instrText xml:space="preserve"> LINK </w:instrText>
      </w:r>
      <w:r w:rsidR="00C9048E" w:rsidRPr="00A25F5F">
        <w:instrText xml:space="preserve">Excel.Sheet.8 "F:\\. Do opublikowania\\. ready\\Phelypaea tournefortii\\Scientific Reports\\Annex 2. ClimateDataPearsonR.xls" Arkusz1!W1K1:W20K20 </w:instrText>
      </w:r>
      <w:r w:rsidR="00327B6D" w:rsidRPr="00A25F5F">
        <w:instrText xml:space="preserve">\a \f 4 \h  \* MERGEFORMAT </w:instrText>
      </w:r>
      <w:r w:rsidR="00327B6D" w:rsidRPr="00A25F5F">
        <w:fldChar w:fldCharType="separate"/>
      </w:r>
    </w:p>
    <w:tbl>
      <w:tblPr>
        <w:tblW w:w="14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</w:tblGrid>
      <w:tr w:rsidR="001F5D5C" w:rsidRPr="00A25F5F" w14:paraId="29195A5A" w14:textId="77777777" w:rsidTr="00327B6D">
        <w:trPr>
          <w:trHeight w:val="264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5DCE784" w14:textId="7BF83CB1" w:rsidR="00327B6D" w:rsidRPr="00A25F5F" w:rsidRDefault="00327B6D" w:rsidP="00327B6D">
            <w:pPr>
              <w:spacing w:before="0" w:after="0"/>
              <w:rPr>
                <w:rFonts w:eastAsia="Times New Roman" w:cs="Times New Roman"/>
                <w:szCs w:val="24"/>
                <w:lang w:val="en-US" w:eastAsia="pl-PL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6AA7605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bio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47E40BB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bio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A863881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bio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A3255EC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bio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8172D41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bio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C2FED62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bio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5B2891E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bio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D43066F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bio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F5AB58E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bio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5F3CB45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bio1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4CA093C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bio1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5D0FD50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bio1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D92E0F1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bio1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6CC798F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bio1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D602E1A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bio1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DD57C67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bio1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21256E9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bio1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49CD3CD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bio1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F765149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bio19</w:t>
            </w:r>
          </w:p>
        </w:tc>
      </w:tr>
      <w:tr w:rsidR="001F5D5C" w:rsidRPr="00A25F5F" w14:paraId="16347538" w14:textId="77777777" w:rsidTr="00327B6D">
        <w:trPr>
          <w:trHeight w:val="264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CABF9D9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bio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C9CDAC9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88252DF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080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AB2069C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119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AB46119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085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4FDA811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775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2255F8E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852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ECF9A15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083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D570D1D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018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F9F0A8C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655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3645DD2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886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C702DA3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893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69392B8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223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67061C7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081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063ED55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419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49487C7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512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129DC73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079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DFAE49F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413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D216E1F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456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68A643E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148 </w:t>
            </w:r>
          </w:p>
        </w:tc>
      </w:tr>
      <w:tr w:rsidR="001F5D5C" w:rsidRPr="00A25F5F" w14:paraId="46454422" w14:textId="77777777" w:rsidTr="00327B6D">
        <w:trPr>
          <w:trHeight w:val="264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5819EE3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bio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8B9577D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95E14FA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95787FF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816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E091EEC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292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EF4230A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505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6F138A3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250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F167E63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663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CFB6624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284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38A6C8A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210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072AE8A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193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A9EDE1D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087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BBBF3A6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006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47EFD8C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061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6D1C053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218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7CBE92C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484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4BD1F98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073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671BF32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227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4C0A4C0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218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D7D2D71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190 </w:t>
            </w:r>
          </w:p>
        </w:tc>
      </w:tr>
      <w:tr w:rsidR="001F5D5C" w:rsidRPr="00A25F5F" w14:paraId="47EF2A93" w14:textId="77777777" w:rsidTr="00327B6D">
        <w:trPr>
          <w:trHeight w:val="264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A539E65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bio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4F084ED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A2831B8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3082D78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BC53553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286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79B9E19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204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80D02F7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061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637AE6C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123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12B4645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414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4338128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214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6EECF4C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041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2936270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206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B3435A2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376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CFA649C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424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CF2AFEE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077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5540FA8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570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4E983D6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435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D73807B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082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314E36C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097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3658012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463 </w:t>
            </w:r>
          </w:p>
        </w:tc>
      </w:tr>
      <w:tr w:rsidR="001F5D5C" w:rsidRPr="00A25F5F" w14:paraId="2231CA33" w14:textId="77777777" w:rsidTr="00327B6D">
        <w:trPr>
          <w:trHeight w:val="264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D4122CB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bio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6E093FA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0998335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C4B7A98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6AAFA41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84F4BB4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477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5182C28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546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B62C65C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902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7608A5F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309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DA914E9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086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A94038A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385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B589741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522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0AF7573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577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63998A3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586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AA19995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365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48DA00D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264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841F209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581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4EEF88B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386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EC1CBF5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401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BBA3937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438 </w:t>
            </w:r>
          </w:p>
        </w:tc>
      </w:tr>
      <w:tr w:rsidR="001F5D5C" w:rsidRPr="00A25F5F" w14:paraId="3C3F088D" w14:textId="77777777" w:rsidTr="00327B6D">
        <w:trPr>
          <w:trHeight w:val="264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B26CA7C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bio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A32ED95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ED154C2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FAD51F8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72E797A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CF703C0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B57D30F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355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348DF75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555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DB172C2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021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B8C3B7F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562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DD32166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936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7B50A9D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443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7650A98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444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A542FBA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307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AB7C97D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593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7B98EDD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457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4AA6E94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300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96109BE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600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ABFA007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644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46B1CDD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010 </w:t>
            </w:r>
          </w:p>
        </w:tc>
      </w:tr>
      <w:tr w:rsidR="001F5D5C" w:rsidRPr="00A25F5F" w14:paraId="5D875900" w14:textId="77777777" w:rsidTr="00327B6D">
        <w:trPr>
          <w:trHeight w:val="264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937E0E3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bio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FBB523C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04EA59B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4341508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D17B910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2235688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0BB7055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1D126F4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581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FD00959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076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B0389B3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540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1C69E39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541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BB0D6D5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981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A2E9952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063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8BCC6DD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168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D25F197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147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3B1F784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440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D712545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166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8AFA93F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132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5FCC647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163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D4F7D51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280 </w:t>
            </w:r>
          </w:p>
        </w:tc>
      </w:tr>
      <w:tr w:rsidR="001F5D5C" w:rsidRPr="00A25F5F" w14:paraId="691B6C22" w14:textId="77777777" w:rsidTr="00327B6D">
        <w:trPr>
          <w:trHeight w:val="264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C6E4744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bio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DB0D59F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3FFE70A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B4F3FE7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A534F85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91E698D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EC3FD98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FE492F9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EE743E2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086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923FE74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008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4E5A1AC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333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878354D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488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6A1A184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443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1BE16ED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418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4825100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386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66A2ABD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006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1F68847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409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9D6C9AF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406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00419C4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415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85D29DA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258 </w:t>
            </w:r>
          </w:p>
        </w:tc>
      </w:tr>
      <w:tr w:rsidR="001F5D5C" w:rsidRPr="00A25F5F" w14:paraId="74367D17" w14:textId="77777777" w:rsidTr="00327B6D">
        <w:trPr>
          <w:trHeight w:val="264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C10372E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bio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521CFF3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D33A13A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0BD02F7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E278FDA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EC67B08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F6ABDC6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CFEFC92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D2C23E3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16993CF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467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A582599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133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2A7174E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147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F35D212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245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EC8C1FF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301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6C73C17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112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458F9EC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542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478BC16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319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6D45A4E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117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B9932A8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242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F394C72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448 </w:t>
            </w:r>
          </w:p>
        </w:tc>
      </w:tr>
      <w:tr w:rsidR="001F5D5C" w:rsidRPr="00A25F5F" w14:paraId="1A1D669A" w14:textId="77777777" w:rsidTr="00327B6D">
        <w:trPr>
          <w:trHeight w:val="264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969C6BA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bio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9F9B2A7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B47656C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D0A8EEB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9198711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35F6BC6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EB6412E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0EF48AB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6C3A27D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A3D4B23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C783A42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566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B5FC6D2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597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45B661E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177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169623E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033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2EABA17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487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1F1EED5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627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9641921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032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024BFDB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473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CE12F96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597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5EB976F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202 </w:t>
            </w:r>
          </w:p>
        </w:tc>
      </w:tr>
      <w:tr w:rsidR="001F5D5C" w:rsidRPr="00A25F5F" w14:paraId="4CA451AF" w14:textId="77777777" w:rsidTr="00327B6D">
        <w:trPr>
          <w:trHeight w:val="264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4F5DD49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bio1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7373454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BDF4944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00A8BE0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FA4BF82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E539B5E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87C5504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4D65B8F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E836660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1FB3A27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DF2DCBB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90AE7B8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585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2686C5C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479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B12028D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353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CF8C219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557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E3B21FB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345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D937F69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349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E8BC832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561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38BF2F7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607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AF4CE89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075 </w:t>
            </w:r>
          </w:p>
        </w:tc>
      </w:tr>
      <w:tr w:rsidR="001F5D5C" w:rsidRPr="00A25F5F" w14:paraId="3A70F047" w14:textId="77777777" w:rsidTr="00327B6D">
        <w:trPr>
          <w:trHeight w:val="264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6DE806A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bio1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0F1342E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06BA21A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C368DAC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3E5CB3D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1B2AF23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EF5B299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2D16C1A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72CF717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30FF870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6BA9450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ED8A0AC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798B7A2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063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8C990D3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187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7C5D9B9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194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C3E7DB2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545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46920A9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187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016A4C6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180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FBC0E4F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211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C7DA007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317 </w:t>
            </w:r>
          </w:p>
        </w:tc>
      </w:tr>
      <w:tr w:rsidR="001F5D5C" w:rsidRPr="00A25F5F" w14:paraId="4232C715" w14:textId="77777777" w:rsidTr="00327B6D">
        <w:trPr>
          <w:trHeight w:val="264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9BEB56D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bio1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442E413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5347FB2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A13C4DA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373BC55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A0CDA40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A1DAD21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F87A9B3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2860248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A125E38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DB570EC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4B9DAC2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90A3A31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8672B10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935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8EBE6AB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742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CFD1081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080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36EEB4C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947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145928E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756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5144A85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725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67BB09A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829 </w:t>
            </w:r>
          </w:p>
        </w:tc>
      </w:tr>
      <w:tr w:rsidR="001F5D5C" w:rsidRPr="00A25F5F" w14:paraId="070F127F" w14:textId="77777777" w:rsidTr="00327B6D">
        <w:trPr>
          <w:trHeight w:val="264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10C40E1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bio1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E21BFD2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FC8AB17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05855FD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7E7B370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EDB9213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87FBA32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716DB18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2DFF3C5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497B46B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AF13D46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3C85615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79B518D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C94539B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15842CB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512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2072549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336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72E3C8E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995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3D60806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528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4FEB283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555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A130762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850 </w:t>
            </w:r>
          </w:p>
        </w:tc>
      </w:tr>
      <w:tr w:rsidR="001F5D5C" w:rsidRPr="00A25F5F" w14:paraId="63C6542F" w14:textId="77777777" w:rsidTr="00327B6D">
        <w:trPr>
          <w:trHeight w:val="264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8454815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bio1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4EB4570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0D3C48A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727965C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4C0120D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7815344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76429AD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89FA0BF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EE6A37E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11AE607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FF7586E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F087583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2910A38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141C1D6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2B61120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DBBBF10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491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69D7265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522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13A85A1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995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D252B90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894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604DE05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384 </w:t>
            </w:r>
          </w:p>
        </w:tc>
      </w:tr>
      <w:tr w:rsidR="001F5D5C" w:rsidRPr="00A25F5F" w14:paraId="731609CC" w14:textId="77777777" w:rsidTr="00327B6D">
        <w:trPr>
          <w:trHeight w:val="264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A987E44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bio1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730E5D2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9ED9171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9F161F5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C47DFE7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C6569F9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99F531E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04481B1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F3003F8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015226D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5D695F3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44369C4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93D398D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CD5BCA6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EB311C2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6BD1711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F2ACDFA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337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82CD1C1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489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A779C1A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-0,401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9AC53C2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403 </w:t>
            </w:r>
          </w:p>
        </w:tc>
      </w:tr>
      <w:tr w:rsidR="001F5D5C" w:rsidRPr="00A25F5F" w14:paraId="1B622FEA" w14:textId="77777777" w:rsidTr="00327B6D">
        <w:trPr>
          <w:trHeight w:val="264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F82CC86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bio1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7ECFC6F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99CFA4D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63B3CDB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99A7213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5173EE8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7D53BB9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A610232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69E17C6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A02D815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A28463E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61B7D3B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7A02FED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75B7BB9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BA6663D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9ACF990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BEF0D7C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CE537C6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536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09965CC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558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7E305CC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875 </w:t>
            </w:r>
          </w:p>
        </w:tc>
      </w:tr>
      <w:tr w:rsidR="001F5D5C" w:rsidRPr="00A25F5F" w14:paraId="3BAE927A" w14:textId="77777777" w:rsidTr="00327B6D">
        <w:trPr>
          <w:trHeight w:val="264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0D4DE74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bio1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166D5B2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120C112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09B73E1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6B95C40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014DC90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B5E6DEF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0AC39B4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A2E53A1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E4B2BE6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4DFBE6A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698DAA0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107F82D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9C8BE32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5357B14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FBF6BDB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D99963D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825685F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E21BF8E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897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FBE8985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394 </w:t>
            </w:r>
          </w:p>
        </w:tc>
      </w:tr>
      <w:tr w:rsidR="001F5D5C" w:rsidRPr="00A25F5F" w14:paraId="23256A57" w14:textId="77777777" w:rsidTr="00327B6D">
        <w:trPr>
          <w:trHeight w:val="264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3362006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bio1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E774785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0FF7BC8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43C5F8D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B2A9164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B18A795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BE1DB83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2AF2F5E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5B90FE1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7A2DF56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E5ED3B6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6ECD56B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6C43DB7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1807923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8B3FD86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C11ADEE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D4A82C3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E87640F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B165888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34F4561" w14:textId="77777777" w:rsidR="00327B6D" w:rsidRPr="00A25F5F" w:rsidRDefault="00327B6D" w:rsidP="00327B6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 xml:space="preserve">0,276 </w:t>
            </w:r>
          </w:p>
        </w:tc>
      </w:tr>
      <w:tr w:rsidR="001F5D5C" w:rsidRPr="00A25F5F" w14:paraId="7A2B38DF" w14:textId="77777777" w:rsidTr="00327B6D">
        <w:trPr>
          <w:trHeight w:val="264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D6D45BF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bio1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419AECB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85365B5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271A0ED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C378B94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9F25A66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182C648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0FDA015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CF31D12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5AF1467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8AE9D97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DE09288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B623BBA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29A43FC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32EE64C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945E3F4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946C229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A93736B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5BF7F27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E7DC63F" w14:textId="77777777" w:rsidR="00327B6D" w:rsidRPr="00A25F5F" w:rsidRDefault="00327B6D" w:rsidP="00327B6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</w:pPr>
            <w:r w:rsidRPr="00A25F5F">
              <w:rPr>
                <w:rFonts w:ascii="Arial" w:eastAsia="Times New Roman" w:hAnsi="Arial" w:cs="Arial"/>
                <w:sz w:val="20"/>
                <w:szCs w:val="20"/>
                <w:lang w:val="pl-PL" w:eastAsia="pl-PL"/>
              </w:rPr>
              <w:t>x</w:t>
            </w:r>
          </w:p>
        </w:tc>
      </w:tr>
    </w:tbl>
    <w:p w14:paraId="0513FCC7" w14:textId="6731C8FB" w:rsidR="00327B6D" w:rsidRPr="00A25F5F" w:rsidRDefault="00327B6D" w:rsidP="005235B4">
      <w:pPr>
        <w:spacing w:before="0" w:after="0" w:line="480" w:lineRule="auto"/>
        <w:jc w:val="both"/>
        <w:rPr>
          <w:rFonts w:cs="Times New Roman"/>
          <w:b/>
          <w:bCs/>
          <w:szCs w:val="24"/>
        </w:rPr>
      </w:pPr>
      <w:r w:rsidRPr="00A25F5F">
        <w:rPr>
          <w:rFonts w:cs="Times New Roman"/>
          <w:szCs w:val="24"/>
        </w:rPr>
        <w:fldChar w:fldCharType="end"/>
      </w:r>
      <w:bookmarkStart w:id="1" w:name="_GoBack"/>
      <w:bookmarkEnd w:id="1"/>
    </w:p>
    <w:p w14:paraId="4BA93B2E" w14:textId="77777777" w:rsidR="00FA2302" w:rsidRDefault="00FA2302"/>
    <w:sectPr w:rsidR="00FA2302" w:rsidSect="00EF03A1"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7C1"/>
    <w:rsid w:val="001F5D5C"/>
    <w:rsid w:val="00327B6D"/>
    <w:rsid w:val="00452311"/>
    <w:rsid w:val="005235B4"/>
    <w:rsid w:val="00524CFB"/>
    <w:rsid w:val="0055399A"/>
    <w:rsid w:val="007011CA"/>
    <w:rsid w:val="007A4DEA"/>
    <w:rsid w:val="00A25F5F"/>
    <w:rsid w:val="00B503F2"/>
    <w:rsid w:val="00BA7546"/>
    <w:rsid w:val="00C9048E"/>
    <w:rsid w:val="00E14499"/>
    <w:rsid w:val="00EA33F9"/>
    <w:rsid w:val="00EC77C1"/>
    <w:rsid w:val="00EF03A1"/>
    <w:rsid w:val="00FA2302"/>
    <w:rsid w:val="00FC5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687AA"/>
  <w15:chartTrackingRefBased/>
  <w15:docId w15:val="{BAA50798-4F0D-4D12-82F8-081AD9DAD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77C1"/>
    <w:pPr>
      <w:spacing w:before="120" w:after="240" w:line="240" w:lineRule="auto"/>
    </w:pPr>
    <w:rPr>
      <w:rFonts w:ascii="Times New Roman" w:hAnsi="Times New Roman"/>
      <w:kern w:val="0"/>
      <w:sz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C77C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489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martakolanowska@wp.p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448F3498-5877-400B-A8C6-717AF5E553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1</Words>
  <Characters>2344</Characters>
  <Application>Microsoft Office Word</Application>
  <DocSecurity>0</DocSecurity>
  <Lines>19</Lines>
  <Paragraphs>5</Paragraphs>
  <ScaleCrop>false</ScaleCrop>
  <Company/>
  <LinksUpToDate>false</LinksUpToDate>
  <CharactersWithSpaces>2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Kolanowska</dc:creator>
  <cp:keywords/>
  <dc:description/>
  <cp:lastModifiedBy>Dhanalakshmi Vairavan</cp:lastModifiedBy>
  <cp:revision>6</cp:revision>
  <dcterms:created xsi:type="dcterms:W3CDTF">2023-05-14T05:19:00Z</dcterms:created>
  <dcterms:modified xsi:type="dcterms:W3CDTF">2023-06-29T10:14:00Z</dcterms:modified>
</cp:coreProperties>
</file>